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B11B3D" w14:textId="77777777" w:rsidR="00672F7E" w:rsidRPr="00C220BA" w:rsidRDefault="00672F7E">
      <w:pPr>
        <w:rPr>
          <w:rFonts w:ascii="Arial" w:hAnsi="Arial" w:cs="Arial"/>
          <w:sz w:val="20"/>
          <w:szCs w:val="20"/>
          <w:lang w:val="en-US"/>
        </w:rPr>
      </w:pPr>
      <w:r w:rsidRPr="00C220BA">
        <w:rPr>
          <w:rFonts w:ascii="Arial" w:hAnsi="Arial" w:cs="Arial"/>
          <w:sz w:val="20"/>
          <w:szCs w:val="20"/>
          <w:lang w:val="en-US"/>
        </w:rPr>
        <w:t>Table S1: List of all mice recruited in the study, respective end points and analyses conducted.</w:t>
      </w:r>
    </w:p>
    <w:p w14:paraId="2B6EC523" w14:textId="77777777" w:rsidR="00464F3E" w:rsidRPr="00C220BA" w:rsidRDefault="00464F3E">
      <w:pPr>
        <w:rPr>
          <w:rFonts w:ascii="Arial" w:hAnsi="Arial" w:cs="Arial"/>
          <w:sz w:val="20"/>
          <w:szCs w:val="20"/>
          <w:lang w:val="en-US"/>
        </w:rPr>
      </w:pPr>
    </w:p>
    <w:tbl>
      <w:tblPr>
        <w:tblW w:w="15424" w:type="dxa"/>
        <w:tblInd w:w="-134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77"/>
        <w:gridCol w:w="680"/>
        <w:gridCol w:w="1191"/>
        <w:gridCol w:w="1191"/>
        <w:gridCol w:w="1191"/>
        <w:gridCol w:w="1191"/>
        <w:gridCol w:w="1191"/>
        <w:gridCol w:w="1077"/>
        <w:gridCol w:w="680"/>
        <w:gridCol w:w="1191"/>
        <w:gridCol w:w="1191"/>
        <w:gridCol w:w="1191"/>
        <w:gridCol w:w="1191"/>
        <w:gridCol w:w="1191"/>
      </w:tblGrid>
      <w:tr w:rsidR="008607A9" w:rsidRPr="00C220BA" w14:paraId="1AA353BF" w14:textId="77777777" w:rsidTr="00C34926">
        <w:trPr>
          <w:trHeight w:val="113"/>
        </w:trPr>
        <w:tc>
          <w:tcPr>
            <w:tcW w:w="7712" w:type="dxa"/>
            <w:gridSpan w:val="7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 w14:paraId="538D8F41" w14:textId="77777777" w:rsidR="008607A9" w:rsidRPr="00C220BA" w:rsidRDefault="008607A9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Controls</w:t>
            </w:r>
          </w:p>
        </w:tc>
        <w:tc>
          <w:tcPr>
            <w:tcW w:w="7712" w:type="dxa"/>
            <w:gridSpan w:val="7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</w:tcPr>
          <w:p w14:paraId="78BD8BA6" w14:textId="77777777" w:rsidR="008607A9" w:rsidRPr="00C220BA" w:rsidRDefault="008607A9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CX-4945-treated</w:t>
            </w:r>
          </w:p>
        </w:tc>
      </w:tr>
      <w:tr w:rsidR="008607A9" w:rsidRPr="00C220BA" w14:paraId="710BEF1B" w14:textId="77777777" w:rsidTr="009947F0">
        <w:trPr>
          <w:trHeight w:val="113"/>
        </w:trPr>
        <w:tc>
          <w:tcPr>
            <w:tcW w:w="1077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D0845B" w14:textId="77777777" w:rsidR="008607A9" w:rsidRPr="00C220BA" w:rsidRDefault="008607A9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Mouse ID</w:t>
            </w:r>
          </w:p>
        </w:tc>
        <w:tc>
          <w:tcPr>
            <w:tcW w:w="680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7252DB" w14:textId="77777777" w:rsidR="008607A9" w:rsidRPr="00C220BA" w:rsidRDefault="008607A9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 xml:space="preserve">End </w:t>
            </w:r>
            <w:proofErr w:type="spellStart"/>
            <w:r w:rsidRPr="00C220BA">
              <w:rPr>
                <w:rFonts w:ascii="Arial" w:hAnsi="Arial" w:cs="Arial"/>
                <w:sz w:val="18"/>
                <w:szCs w:val="18"/>
              </w:rPr>
              <w:t>point</w:t>
            </w:r>
            <w:proofErr w:type="spellEnd"/>
          </w:p>
        </w:tc>
        <w:tc>
          <w:tcPr>
            <w:tcW w:w="1191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 w14:paraId="24E14D17" w14:textId="77777777" w:rsidR="008607A9" w:rsidRPr="00C220BA" w:rsidRDefault="008607A9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Flow cytometry</w:t>
            </w:r>
          </w:p>
        </w:tc>
        <w:tc>
          <w:tcPr>
            <w:tcW w:w="1191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257214D" w14:textId="77777777" w:rsidR="008607A9" w:rsidRPr="00C220BA" w:rsidRDefault="008607A9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220BA">
              <w:rPr>
                <w:rFonts w:ascii="Arial" w:hAnsi="Arial" w:cs="Arial"/>
                <w:sz w:val="18"/>
                <w:szCs w:val="18"/>
              </w:rPr>
              <w:t>Biolumines-cence</w:t>
            </w:r>
            <w:proofErr w:type="spellEnd"/>
          </w:p>
        </w:tc>
        <w:tc>
          <w:tcPr>
            <w:tcW w:w="1191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A57EC9" w14:textId="77777777" w:rsidR="008607A9" w:rsidRPr="00C220BA" w:rsidRDefault="008607A9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 xml:space="preserve">Gene </w:t>
            </w:r>
            <w:proofErr w:type="spellStart"/>
            <w:r w:rsidRPr="00C220BA">
              <w:rPr>
                <w:rFonts w:ascii="Arial" w:hAnsi="Arial" w:cs="Arial"/>
                <w:sz w:val="18"/>
                <w:szCs w:val="18"/>
              </w:rPr>
              <w:t>expression</w:t>
            </w:r>
            <w:proofErr w:type="spellEnd"/>
          </w:p>
        </w:tc>
        <w:tc>
          <w:tcPr>
            <w:tcW w:w="1191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 w14:paraId="4EFDA994" w14:textId="77777777" w:rsidR="008607A9" w:rsidRPr="00C220BA" w:rsidRDefault="008607A9" w:rsidP="00623F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 xml:space="preserve">RNA </w:t>
            </w:r>
            <w:proofErr w:type="spellStart"/>
            <w:r w:rsidRPr="00C220BA">
              <w:rPr>
                <w:rFonts w:ascii="Arial" w:hAnsi="Arial" w:cs="Arial"/>
                <w:sz w:val="18"/>
                <w:szCs w:val="18"/>
              </w:rPr>
              <w:t>panel</w:t>
            </w:r>
            <w:proofErr w:type="spellEnd"/>
            <w:r w:rsidRPr="00C220B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C220BA">
              <w:rPr>
                <w:rFonts w:ascii="Arial" w:hAnsi="Arial" w:cs="Arial"/>
                <w:sz w:val="18"/>
                <w:szCs w:val="18"/>
              </w:rPr>
              <w:t>seq</w:t>
            </w:r>
            <w:proofErr w:type="spellEnd"/>
          </w:p>
        </w:tc>
        <w:tc>
          <w:tcPr>
            <w:tcW w:w="1191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5F7452" w14:textId="77777777" w:rsidR="008607A9" w:rsidRPr="00C220BA" w:rsidRDefault="008607A9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220BA">
              <w:rPr>
                <w:rFonts w:ascii="Arial" w:hAnsi="Arial" w:cs="Arial"/>
                <w:sz w:val="18"/>
                <w:szCs w:val="18"/>
              </w:rPr>
              <w:t>Pharmaco-kinetic</w:t>
            </w:r>
            <w:proofErr w:type="spellEnd"/>
          </w:p>
        </w:tc>
        <w:tc>
          <w:tcPr>
            <w:tcW w:w="10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FE5AAA" w14:textId="77777777" w:rsidR="008607A9" w:rsidRPr="00C220BA" w:rsidRDefault="008607A9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Mouse ID</w:t>
            </w:r>
          </w:p>
        </w:tc>
        <w:tc>
          <w:tcPr>
            <w:tcW w:w="680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E8DC64" w14:textId="77777777" w:rsidR="008607A9" w:rsidRPr="00C220BA" w:rsidRDefault="008607A9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 xml:space="preserve">End </w:t>
            </w:r>
            <w:proofErr w:type="spellStart"/>
            <w:r w:rsidRPr="00C220BA">
              <w:rPr>
                <w:rFonts w:ascii="Arial" w:hAnsi="Arial" w:cs="Arial"/>
                <w:sz w:val="18"/>
                <w:szCs w:val="18"/>
              </w:rPr>
              <w:t>point</w:t>
            </w:r>
            <w:proofErr w:type="spellEnd"/>
          </w:p>
        </w:tc>
        <w:tc>
          <w:tcPr>
            <w:tcW w:w="1191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 w14:paraId="445B9762" w14:textId="77777777" w:rsidR="008607A9" w:rsidRPr="00C220BA" w:rsidRDefault="008607A9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Flow cytometry</w:t>
            </w:r>
          </w:p>
        </w:tc>
        <w:tc>
          <w:tcPr>
            <w:tcW w:w="1191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 w14:paraId="08CB6724" w14:textId="77777777" w:rsidR="008607A9" w:rsidRPr="00C220BA" w:rsidRDefault="008607A9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220BA">
              <w:rPr>
                <w:rFonts w:ascii="Arial" w:hAnsi="Arial" w:cs="Arial"/>
                <w:sz w:val="18"/>
                <w:szCs w:val="18"/>
              </w:rPr>
              <w:t>Biolumines-cence</w:t>
            </w:r>
            <w:proofErr w:type="spellEnd"/>
          </w:p>
        </w:tc>
        <w:tc>
          <w:tcPr>
            <w:tcW w:w="1191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409010" w14:textId="77777777" w:rsidR="008607A9" w:rsidRPr="00C220BA" w:rsidRDefault="008607A9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 xml:space="preserve">Gene </w:t>
            </w:r>
            <w:proofErr w:type="spellStart"/>
            <w:r w:rsidRPr="00C220BA">
              <w:rPr>
                <w:rFonts w:ascii="Arial" w:hAnsi="Arial" w:cs="Arial"/>
                <w:sz w:val="18"/>
                <w:szCs w:val="18"/>
              </w:rPr>
              <w:t>expression</w:t>
            </w:r>
            <w:proofErr w:type="spellEnd"/>
          </w:p>
        </w:tc>
        <w:tc>
          <w:tcPr>
            <w:tcW w:w="1191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 w14:paraId="0DE3BAAA" w14:textId="77777777" w:rsidR="008607A9" w:rsidRPr="00C220BA" w:rsidRDefault="008607A9" w:rsidP="00623F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 xml:space="preserve">RNA </w:t>
            </w:r>
            <w:proofErr w:type="spellStart"/>
            <w:r w:rsidRPr="00C220BA">
              <w:rPr>
                <w:rFonts w:ascii="Arial" w:hAnsi="Arial" w:cs="Arial"/>
                <w:sz w:val="18"/>
                <w:szCs w:val="18"/>
              </w:rPr>
              <w:t>panel</w:t>
            </w:r>
            <w:proofErr w:type="spellEnd"/>
            <w:r w:rsidRPr="00C220B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C220BA">
              <w:rPr>
                <w:rFonts w:ascii="Arial" w:hAnsi="Arial" w:cs="Arial"/>
                <w:sz w:val="18"/>
                <w:szCs w:val="18"/>
              </w:rPr>
              <w:t>seq</w:t>
            </w:r>
            <w:proofErr w:type="spellEnd"/>
          </w:p>
        </w:tc>
        <w:tc>
          <w:tcPr>
            <w:tcW w:w="1191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7CC12E" w14:textId="77777777" w:rsidR="008607A9" w:rsidRPr="00C220BA" w:rsidRDefault="008607A9" w:rsidP="00623F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220BA">
              <w:rPr>
                <w:rFonts w:ascii="Arial" w:hAnsi="Arial" w:cs="Arial"/>
                <w:sz w:val="18"/>
                <w:szCs w:val="18"/>
              </w:rPr>
              <w:t>Pharmaco-kinetic</w:t>
            </w:r>
            <w:proofErr w:type="spellEnd"/>
          </w:p>
        </w:tc>
      </w:tr>
      <w:tr w:rsidR="00C220BA" w:rsidRPr="00C220BA" w14:paraId="3AF11735" w14:textId="77777777" w:rsidTr="009947F0">
        <w:trPr>
          <w:trHeight w:val="113"/>
        </w:trPr>
        <w:tc>
          <w:tcPr>
            <w:tcW w:w="1077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E0C023" w14:textId="77777777" w:rsidR="00C220BA" w:rsidRPr="00C220BA" w:rsidRDefault="00C220BA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NSG-180</w:t>
            </w:r>
          </w:p>
        </w:tc>
        <w:tc>
          <w:tcPr>
            <w:tcW w:w="68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37FD1E" w14:textId="77777777" w:rsidR="00C220BA" w:rsidRPr="00C220BA" w:rsidRDefault="00C220BA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d10</w:t>
            </w:r>
          </w:p>
        </w:tc>
        <w:tc>
          <w:tcPr>
            <w:tcW w:w="1191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CF65239" w14:textId="77777777" w:rsidR="00C220BA" w:rsidRPr="00C220BA" w:rsidRDefault="00C220BA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√</w:t>
            </w:r>
          </w:p>
        </w:tc>
        <w:tc>
          <w:tcPr>
            <w:tcW w:w="1191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0BD24E1" w14:textId="77777777" w:rsidR="00C220BA" w:rsidRPr="00C220BA" w:rsidRDefault="00C220BA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√</w:t>
            </w:r>
          </w:p>
        </w:tc>
        <w:tc>
          <w:tcPr>
            <w:tcW w:w="1191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3CB338" w14:textId="77777777" w:rsidR="00C220BA" w:rsidRPr="00C220BA" w:rsidRDefault="00C220BA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√</w:t>
            </w:r>
          </w:p>
        </w:tc>
        <w:tc>
          <w:tcPr>
            <w:tcW w:w="1191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AB418E6" w14:textId="77777777" w:rsidR="00C220BA" w:rsidRPr="00C220BA" w:rsidRDefault="00C220BA" w:rsidP="00623F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2C1A2D" w14:textId="3F9EBA29" w:rsidR="00C220BA" w:rsidRPr="00C220BA" w:rsidRDefault="00C220BA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√</w:t>
            </w:r>
          </w:p>
        </w:tc>
        <w:tc>
          <w:tcPr>
            <w:tcW w:w="1077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F53367" w14:textId="77777777" w:rsidR="00C220BA" w:rsidRPr="00C220BA" w:rsidRDefault="00C220BA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NSG-178</w:t>
            </w:r>
          </w:p>
        </w:tc>
        <w:tc>
          <w:tcPr>
            <w:tcW w:w="68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C19E0E" w14:textId="77777777" w:rsidR="00C220BA" w:rsidRPr="00C220BA" w:rsidRDefault="00C220BA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d10</w:t>
            </w:r>
          </w:p>
        </w:tc>
        <w:tc>
          <w:tcPr>
            <w:tcW w:w="1191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BD95C4C" w14:textId="77777777" w:rsidR="00C220BA" w:rsidRPr="00C220BA" w:rsidRDefault="00C220BA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√</w:t>
            </w:r>
          </w:p>
        </w:tc>
        <w:tc>
          <w:tcPr>
            <w:tcW w:w="1191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CB6A7F4" w14:textId="77777777" w:rsidR="00C220BA" w:rsidRPr="00C220BA" w:rsidRDefault="00C220BA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√</w:t>
            </w:r>
          </w:p>
        </w:tc>
        <w:tc>
          <w:tcPr>
            <w:tcW w:w="1191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55F50A" w14:textId="77777777" w:rsidR="00C220BA" w:rsidRPr="00C220BA" w:rsidRDefault="00C220BA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√</w:t>
            </w:r>
          </w:p>
        </w:tc>
        <w:tc>
          <w:tcPr>
            <w:tcW w:w="1191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AA6395A" w14:textId="77777777" w:rsidR="00C220BA" w:rsidRPr="00C220BA" w:rsidRDefault="00C220BA" w:rsidP="00623F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F31ECA" w14:textId="4D96A492" w:rsidR="00C220BA" w:rsidRPr="00C220BA" w:rsidRDefault="00C220BA" w:rsidP="00623F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√</w:t>
            </w:r>
          </w:p>
        </w:tc>
      </w:tr>
      <w:tr w:rsidR="00C220BA" w:rsidRPr="00C220BA" w14:paraId="18CD4856" w14:textId="77777777" w:rsidTr="009947F0">
        <w:trPr>
          <w:trHeight w:val="113"/>
        </w:trPr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140E57" w14:textId="77777777" w:rsidR="00C220BA" w:rsidRPr="00C220BA" w:rsidRDefault="00C220BA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NSG-183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770162" w14:textId="77777777" w:rsidR="00C220BA" w:rsidRPr="00C220BA" w:rsidRDefault="00C220BA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d10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A7D0E60" w14:textId="77777777" w:rsidR="00C220BA" w:rsidRPr="00C220BA" w:rsidRDefault="00C220BA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√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A9D69CC" w14:textId="77777777" w:rsidR="00C220BA" w:rsidRPr="00C220BA" w:rsidRDefault="00C220BA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√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F06052" w14:textId="77777777" w:rsidR="00C220BA" w:rsidRPr="00C220BA" w:rsidRDefault="00C220BA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√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7ABFFE2" w14:textId="77777777" w:rsidR="00C220BA" w:rsidRPr="00C220BA" w:rsidRDefault="00C220BA" w:rsidP="00623F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844FA1" w14:textId="47588BCA" w:rsidR="00C220BA" w:rsidRPr="00C220BA" w:rsidRDefault="00C220BA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√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EF94C0" w14:textId="77777777" w:rsidR="00C220BA" w:rsidRPr="00C220BA" w:rsidRDefault="00C220BA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NSG-186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2A6B9C" w14:textId="77777777" w:rsidR="00C220BA" w:rsidRPr="00C220BA" w:rsidRDefault="00C220BA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d10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A6EFBD6" w14:textId="77777777" w:rsidR="00C220BA" w:rsidRPr="00C220BA" w:rsidRDefault="00C220BA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√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EC03B7A" w14:textId="77777777" w:rsidR="00C220BA" w:rsidRPr="00C220BA" w:rsidRDefault="00C220BA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√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B67F06" w14:textId="77777777" w:rsidR="00C220BA" w:rsidRPr="00C220BA" w:rsidRDefault="00C220BA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√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73402DD" w14:textId="77777777" w:rsidR="00C220BA" w:rsidRPr="00C220BA" w:rsidRDefault="00C220BA" w:rsidP="00623F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5EB187" w14:textId="27345C11" w:rsidR="00C220BA" w:rsidRPr="00C220BA" w:rsidRDefault="00C220BA" w:rsidP="00623F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√</w:t>
            </w:r>
          </w:p>
        </w:tc>
      </w:tr>
      <w:tr w:rsidR="00C220BA" w:rsidRPr="00C220BA" w14:paraId="0613AA11" w14:textId="77777777" w:rsidTr="009947F0">
        <w:trPr>
          <w:trHeight w:val="113"/>
        </w:trPr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5CB8E0" w14:textId="77777777" w:rsidR="00C220BA" w:rsidRPr="00C220BA" w:rsidRDefault="00C220BA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NSG-203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2D3499" w14:textId="77777777" w:rsidR="00C220BA" w:rsidRPr="00C220BA" w:rsidRDefault="00C220BA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d10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747DFDF" w14:textId="77777777" w:rsidR="00C220BA" w:rsidRPr="00C220BA" w:rsidRDefault="00C220BA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√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B644575" w14:textId="77777777" w:rsidR="00C220BA" w:rsidRPr="00C220BA" w:rsidRDefault="00C220BA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√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C94C02" w14:textId="77777777" w:rsidR="00C220BA" w:rsidRPr="00C220BA" w:rsidRDefault="00C220BA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√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575AC89" w14:textId="77777777" w:rsidR="00C220BA" w:rsidRPr="00C220BA" w:rsidRDefault="00C220BA" w:rsidP="00623F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√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68EC5E" w14:textId="2AF79681" w:rsidR="00C220BA" w:rsidRPr="00C220BA" w:rsidRDefault="00C220BA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√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40C1DE" w14:textId="77777777" w:rsidR="00C220BA" w:rsidRPr="00C220BA" w:rsidRDefault="00C220BA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NSG-199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5A34E5" w14:textId="77777777" w:rsidR="00C220BA" w:rsidRPr="00C220BA" w:rsidRDefault="00C220BA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d10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CAC0776" w14:textId="77777777" w:rsidR="00C220BA" w:rsidRPr="00C220BA" w:rsidRDefault="00C220BA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√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EA724A4" w14:textId="77777777" w:rsidR="00C220BA" w:rsidRPr="00C220BA" w:rsidRDefault="00C220BA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√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357B47" w14:textId="77777777" w:rsidR="00C220BA" w:rsidRPr="00C220BA" w:rsidRDefault="00C220BA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√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7C70226" w14:textId="77777777" w:rsidR="00C220BA" w:rsidRPr="00C220BA" w:rsidRDefault="00C220BA" w:rsidP="00623F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√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AA3DDB" w14:textId="1EBCC8A7" w:rsidR="00C220BA" w:rsidRPr="00C220BA" w:rsidRDefault="00C220BA" w:rsidP="00623F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√</w:t>
            </w:r>
          </w:p>
        </w:tc>
      </w:tr>
      <w:tr w:rsidR="00C220BA" w:rsidRPr="00C220BA" w14:paraId="2477DA5F" w14:textId="77777777" w:rsidTr="009947F0">
        <w:trPr>
          <w:trHeight w:val="113"/>
        </w:trPr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7007CC" w14:textId="77777777" w:rsidR="00C220BA" w:rsidRPr="00C220BA" w:rsidRDefault="00C220BA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NSG-204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E7EABC" w14:textId="77777777" w:rsidR="00C220BA" w:rsidRPr="00C220BA" w:rsidRDefault="00C220BA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d10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3250F09" w14:textId="77777777" w:rsidR="00C220BA" w:rsidRPr="00C220BA" w:rsidRDefault="00C220BA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√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FBE6C7D" w14:textId="77777777" w:rsidR="00C220BA" w:rsidRPr="00C220BA" w:rsidRDefault="00C220BA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√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54D54D" w14:textId="77777777" w:rsidR="00C220BA" w:rsidRPr="00C220BA" w:rsidRDefault="00C220BA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√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C87A5F1" w14:textId="77777777" w:rsidR="00C220BA" w:rsidRPr="00C220BA" w:rsidRDefault="00C220BA" w:rsidP="00623F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√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F5E684" w14:textId="7755AFB2" w:rsidR="00C220BA" w:rsidRPr="00C220BA" w:rsidRDefault="00C220BA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√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99393C" w14:textId="77777777" w:rsidR="00C220BA" w:rsidRPr="00C220BA" w:rsidRDefault="00C220BA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NSG-200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35801F" w14:textId="77777777" w:rsidR="00C220BA" w:rsidRPr="00C220BA" w:rsidRDefault="00C220BA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d10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281107C" w14:textId="77777777" w:rsidR="00C220BA" w:rsidRPr="00C220BA" w:rsidRDefault="00C220BA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√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C623C1D" w14:textId="77777777" w:rsidR="00C220BA" w:rsidRPr="00C220BA" w:rsidRDefault="00C220BA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√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A900EB" w14:textId="77777777" w:rsidR="00C220BA" w:rsidRPr="00C220BA" w:rsidRDefault="00C220BA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√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1953626" w14:textId="77777777" w:rsidR="00C220BA" w:rsidRPr="00C220BA" w:rsidRDefault="00C220BA" w:rsidP="00623F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√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4B3689" w14:textId="4B6A654A" w:rsidR="00C220BA" w:rsidRPr="00C220BA" w:rsidRDefault="00C220BA" w:rsidP="00623F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√</w:t>
            </w:r>
          </w:p>
        </w:tc>
      </w:tr>
      <w:tr w:rsidR="00C220BA" w:rsidRPr="00C220BA" w14:paraId="667F55BA" w14:textId="77777777" w:rsidTr="009947F0">
        <w:trPr>
          <w:trHeight w:val="113"/>
        </w:trPr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01359F" w14:textId="77777777" w:rsidR="00C220BA" w:rsidRPr="00C220BA" w:rsidRDefault="00C220BA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NSG-176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72D6B3" w14:textId="77777777" w:rsidR="00C220BA" w:rsidRPr="00C220BA" w:rsidRDefault="00C220BA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d13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2A364DF" w14:textId="77777777" w:rsidR="00C220BA" w:rsidRPr="00C220BA" w:rsidRDefault="00C220BA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√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161A2AB" w14:textId="77777777" w:rsidR="00C220BA" w:rsidRPr="00C220BA" w:rsidRDefault="00C220BA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√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AA43EE" w14:textId="77777777" w:rsidR="00C220BA" w:rsidRPr="00C220BA" w:rsidRDefault="00C220BA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√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3FCB1B7" w14:textId="77777777" w:rsidR="00C220BA" w:rsidRPr="00C220BA" w:rsidRDefault="00C220BA" w:rsidP="00623F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3A926B" w14:textId="2D4241E4" w:rsidR="00C220BA" w:rsidRPr="00C220BA" w:rsidRDefault="00C220BA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√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100404" w14:textId="77777777" w:rsidR="00C220BA" w:rsidRPr="00C220BA" w:rsidRDefault="00C220BA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NSG-184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76CBB9" w14:textId="77777777" w:rsidR="00C220BA" w:rsidRPr="00C220BA" w:rsidRDefault="00C220BA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d13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7722982" w14:textId="77777777" w:rsidR="00C220BA" w:rsidRPr="00C220BA" w:rsidRDefault="00C220BA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√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1AF4E00" w14:textId="77777777" w:rsidR="00C220BA" w:rsidRPr="00C220BA" w:rsidRDefault="00C220BA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√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500D72" w14:textId="77777777" w:rsidR="00C220BA" w:rsidRPr="00C220BA" w:rsidRDefault="00C220BA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√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320B823" w14:textId="77777777" w:rsidR="00C220BA" w:rsidRPr="00C220BA" w:rsidRDefault="00C220BA" w:rsidP="00623F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√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44FBDD" w14:textId="4BBCB1AE" w:rsidR="00C220BA" w:rsidRPr="00C220BA" w:rsidRDefault="00C220BA" w:rsidP="00623F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√</w:t>
            </w:r>
          </w:p>
        </w:tc>
      </w:tr>
      <w:tr w:rsidR="00C220BA" w:rsidRPr="00C220BA" w14:paraId="4EFF2EBE" w14:textId="77777777" w:rsidTr="009947F0">
        <w:trPr>
          <w:trHeight w:val="113"/>
        </w:trPr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08B7EE" w14:textId="77777777" w:rsidR="00C220BA" w:rsidRPr="00C220BA" w:rsidRDefault="00C220BA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NSG-179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850CDC" w14:textId="77777777" w:rsidR="00C220BA" w:rsidRPr="00C220BA" w:rsidRDefault="00C220BA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d13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E4B473C" w14:textId="77777777" w:rsidR="00C220BA" w:rsidRPr="00C220BA" w:rsidRDefault="00C220BA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√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8F8B79F" w14:textId="77777777" w:rsidR="00C220BA" w:rsidRPr="00C220BA" w:rsidRDefault="00C220BA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√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A8F4AD" w14:textId="77777777" w:rsidR="00C220BA" w:rsidRPr="00C220BA" w:rsidRDefault="00C220BA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√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4BF673E" w14:textId="77777777" w:rsidR="00C220BA" w:rsidRPr="00C220BA" w:rsidRDefault="00C220BA" w:rsidP="00623F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E87990" w14:textId="61E695FA" w:rsidR="00C220BA" w:rsidRPr="00C220BA" w:rsidRDefault="00C220BA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√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8C3A18" w14:textId="77777777" w:rsidR="00C220BA" w:rsidRPr="00C220BA" w:rsidRDefault="00C220BA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NSG-187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9D67B5" w14:textId="77777777" w:rsidR="00C220BA" w:rsidRPr="00C220BA" w:rsidRDefault="00C220BA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d13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1A0856A" w14:textId="77777777" w:rsidR="00C220BA" w:rsidRPr="00C220BA" w:rsidRDefault="00C220BA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√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62AF43F" w14:textId="77777777" w:rsidR="00C220BA" w:rsidRPr="00C220BA" w:rsidRDefault="00C220BA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√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E8EC54" w14:textId="77777777" w:rsidR="00C220BA" w:rsidRPr="00C220BA" w:rsidRDefault="00C220BA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√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ABF2B62" w14:textId="77777777" w:rsidR="00C220BA" w:rsidRPr="00C220BA" w:rsidRDefault="00C220BA" w:rsidP="00623F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F0126A" w14:textId="20F94C56" w:rsidR="00C220BA" w:rsidRPr="00C220BA" w:rsidRDefault="00C220BA" w:rsidP="00623F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√</w:t>
            </w:r>
          </w:p>
        </w:tc>
      </w:tr>
      <w:tr w:rsidR="00C220BA" w:rsidRPr="00C220BA" w14:paraId="7303654B" w14:textId="77777777" w:rsidTr="009947F0">
        <w:trPr>
          <w:trHeight w:val="113"/>
        </w:trPr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B11EBF" w14:textId="77777777" w:rsidR="00C220BA" w:rsidRPr="00C220BA" w:rsidRDefault="00C220BA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NSG-202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F54932" w14:textId="77777777" w:rsidR="00C220BA" w:rsidRPr="00C220BA" w:rsidRDefault="00C220BA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d13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C05EBC3" w14:textId="77777777" w:rsidR="00C220BA" w:rsidRPr="00C220BA" w:rsidRDefault="00C220BA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√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A32878F" w14:textId="77777777" w:rsidR="00C220BA" w:rsidRPr="00C220BA" w:rsidRDefault="00C220BA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√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874C32" w14:textId="77777777" w:rsidR="00C220BA" w:rsidRPr="00C220BA" w:rsidRDefault="00C220BA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√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482EC6F" w14:textId="77777777" w:rsidR="00C220BA" w:rsidRPr="00C220BA" w:rsidRDefault="00C220BA" w:rsidP="00623F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√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B54918" w14:textId="661482F7" w:rsidR="00C220BA" w:rsidRPr="00C220BA" w:rsidRDefault="00C220BA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√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C217B3" w14:textId="77777777" w:rsidR="00C220BA" w:rsidRPr="00C220BA" w:rsidRDefault="00C220BA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NSG-195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142324" w14:textId="77777777" w:rsidR="00C220BA" w:rsidRPr="00C220BA" w:rsidRDefault="00C220BA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d13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A94F23F" w14:textId="77777777" w:rsidR="00C220BA" w:rsidRPr="00C220BA" w:rsidRDefault="00C220BA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√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F1E3060" w14:textId="77777777" w:rsidR="00C220BA" w:rsidRPr="00C220BA" w:rsidRDefault="00C220BA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√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32DCBE" w14:textId="77777777" w:rsidR="00C220BA" w:rsidRPr="00C220BA" w:rsidRDefault="00C220BA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√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E4B4740" w14:textId="77777777" w:rsidR="00C220BA" w:rsidRPr="00C220BA" w:rsidRDefault="00C220BA" w:rsidP="00623F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F96779" w14:textId="16F236D8" w:rsidR="00C220BA" w:rsidRPr="00C220BA" w:rsidRDefault="00C220BA" w:rsidP="00623F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√</w:t>
            </w:r>
          </w:p>
        </w:tc>
      </w:tr>
      <w:tr w:rsidR="00C220BA" w:rsidRPr="00C220BA" w14:paraId="058FDB05" w14:textId="77777777" w:rsidTr="009947F0">
        <w:trPr>
          <w:trHeight w:val="113"/>
        </w:trPr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51F45E" w14:textId="77777777" w:rsidR="00C220BA" w:rsidRPr="00C220BA" w:rsidRDefault="00C220BA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NSG-205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189962" w14:textId="77777777" w:rsidR="00C220BA" w:rsidRPr="00C220BA" w:rsidRDefault="00C220BA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d13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5C11945" w14:textId="77777777" w:rsidR="00C220BA" w:rsidRPr="00C220BA" w:rsidRDefault="00C220BA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√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BF34FA6" w14:textId="77777777" w:rsidR="00C220BA" w:rsidRPr="00C220BA" w:rsidRDefault="00C220BA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√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435624" w14:textId="77777777" w:rsidR="00C220BA" w:rsidRPr="00C220BA" w:rsidRDefault="00C220BA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√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24C7DD2" w14:textId="77777777" w:rsidR="00C220BA" w:rsidRPr="00C220BA" w:rsidRDefault="00C220BA" w:rsidP="00623F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√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83937E" w14:textId="3BF13431" w:rsidR="00C220BA" w:rsidRPr="00C220BA" w:rsidRDefault="00C220BA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√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BE1713" w14:textId="77777777" w:rsidR="00C220BA" w:rsidRPr="00C220BA" w:rsidRDefault="00C220BA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NSG-201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8806A0" w14:textId="77777777" w:rsidR="00C220BA" w:rsidRPr="00C220BA" w:rsidRDefault="00C220BA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d13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172EFFB" w14:textId="77777777" w:rsidR="00C220BA" w:rsidRPr="00C220BA" w:rsidRDefault="00C220BA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√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16D5170" w14:textId="77777777" w:rsidR="00C220BA" w:rsidRPr="00C220BA" w:rsidRDefault="00C220BA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√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DA2D0D" w14:textId="77777777" w:rsidR="00C220BA" w:rsidRPr="00C220BA" w:rsidRDefault="00C220BA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√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1FF0CD7" w14:textId="77777777" w:rsidR="00C220BA" w:rsidRPr="00C220BA" w:rsidRDefault="00C220BA" w:rsidP="00623F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√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9C41AB" w14:textId="652EA767" w:rsidR="00C220BA" w:rsidRPr="00C220BA" w:rsidRDefault="00C220BA" w:rsidP="00623F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√</w:t>
            </w:r>
          </w:p>
        </w:tc>
      </w:tr>
      <w:tr w:rsidR="00C220BA" w:rsidRPr="00C220BA" w14:paraId="44A8E580" w14:textId="77777777" w:rsidTr="009947F0">
        <w:trPr>
          <w:trHeight w:val="113"/>
        </w:trPr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D2147F" w14:textId="77777777" w:rsidR="00C220BA" w:rsidRPr="00C220BA" w:rsidRDefault="00C220BA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NSG-181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6954FD" w14:textId="77777777" w:rsidR="00C220BA" w:rsidRPr="00C220BA" w:rsidRDefault="00C220BA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d15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BEE4A73" w14:textId="77777777" w:rsidR="00C220BA" w:rsidRPr="00C220BA" w:rsidRDefault="00C220BA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√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FAADDC3" w14:textId="77777777" w:rsidR="00C220BA" w:rsidRPr="00C220BA" w:rsidRDefault="00C220BA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√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0A86B1" w14:textId="77777777" w:rsidR="00C220BA" w:rsidRPr="00C220BA" w:rsidRDefault="00C220BA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√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3DDE9B9" w14:textId="77777777" w:rsidR="00C220BA" w:rsidRPr="00C220BA" w:rsidRDefault="00C220BA" w:rsidP="00623F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5C4B9B" w14:textId="2F6C1C4F" w:rsidR="00C220BA" w:rsidRPr="00C220BA" w:rsidRDefault="00C220BA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√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CD3447" w14:textId="77777777" w:rsidR="00C220BA" w:rsidRPr="00C220BA" w:rsidRDefault="00C220BA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NSG-182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5B5FC3" w14:textId="77777777" w:rsidR="00C220BA" w:rsidRPr="00C220BA" w:rsidRDefault="00C220BA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d15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17578C2" w14:textId="77777777" w:rsidR="00C220BA" w:rsidRPr="00C220BA" w:rsidRDefault="00C220BA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√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2A677CE" w14:textId="77777777" w:rsidR="00C220BA" w:rsidRPr="00C220BA" w:rsidRDefault="00C220BA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√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4EDEB2" w14:textId="77777777" w:rsidR="00C220BA" w:rsidRPr="00C220BA" w:rsidRDefault="00C220BA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√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7C229BC" w14:textId="77777777" w:rsidR="00C220BA" w:rsidRPr="00C220BA" w:rsidRDefault="00C220BA" w:rsidP="00623F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C7DE53" w14:textId="49D8F754" w:rsidR="00C220BA" w:rsidRPr="00C220BA" w:rsidRDefault="00C220BA" w:rsidP="00623F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√</w:t>
            </w:r>
          </w:p>
        </w:tc>
      </w:tr>
      <w:tr w:rsidR="00C220BA" w:rsidRPr="00C220BA" w14:paraId="7DA2A1D8" w14:textId="77777777" w:rsidTr="009947F0">
        <w:trPr>
          <w:trHeight w:val="113"/>
        </w:trPr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79470E" w14:textId="77777777" w:rsidR="00C220BA" w:rsidRPr="00C220BA" w:rsidRDefault="00C220BA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NSG-193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A7989D" w14:textId="77777777" w:rsidR="00C220BA" w:rsidRPr="00C220BA" w:rsidRDefault="00C220BA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d15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1967F2D" w14:textId="77777777" w:rsidR="00C220BA" w:rsidRPr="00C220BA" w:rsidRDefault="00C220BA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√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599A768" w14:textId="77777777" w:rsidR="00C220BA" w:rsidRPr="00C220BA" w:rsidRDefault="00C220BA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√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B81441" w14:textId="77777777" w:rsidR="00C220BA" w:rsidRPr="00C220BA" w:rsidRDefault="00C220BA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√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AEDC26D" w14:textId="77777777" w:rsidR="00C220BA" w:rsidRPr="00C220BA" w:rsidRDefault="00C220BA" w:rsidP="00623F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√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48AE03" w14:textId="6186DABD" w:rsidR="00C220BA" w:rsidRPr="00C220BA" w:rsidRDefault="00C220BA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√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486E8D" w14:textId="77777777" w:rsidR="00C220BA" w:rsidRPr="00C220BA" w:rsidRDefault="00C220BA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NSG-185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C5D94F" w14:textId="77777777" w:rsidR="00C220BA" w:rsidRPr="00C220BA" w:rsidRDefault="00C220BA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d15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F2E8D7B" w14:textId="77777777" w:rsidR="00C220BA" w:rsidRPr="00C220BA" w:rsidRDefault="00C220BA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√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7F68319" w14:textId="77777777" w:rsidR="00C220BA" w:rsidRPr="00C220BA" w:rsidRDefault="00C220BA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√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1020A3" w14:textId="77777777" w:rsidR="00C220BA" w:rsidRPr="00C220BA" w:rsidRDefault="00C220BA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√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0C0DCCB" w14:textId="77777777" w:rsidR="00C220BA" w:rsidRPr="00C220BA" w:rsidRDefault="00C220BA" w:rsidP="00623F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E3077B" w14:textId="23953459" w:rsidR="00C220BA" w:rsidRPr="00C220BA" w:rsidRDefault="00C220BA" w:rsidP="00623F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√</w:t>
            </w:r>
          </w:p>
        </w:tc>
      </w:tr>
      <w:tr w:rsidR="00C220BA" w:rsidRPr="00C220BA" w14:paraId="693F1F56" w14:textId="77777777" w:rsidTr="009947F0">
        <w:trPr>
          <w:trHeight w:val="113"/>
        </w:trPr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27CE98" w14:textId="77777777" w:rsidR="00C220BA" w:rsidRPr="00C220BA" w:rsidRDefault="00C220BA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NSG-196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2D76C3" w14:textId="77777777" w:rsidR="00C220BA" w:rsidRPr="00C220BA" w:rsidRDefault="00C220BA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d15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031CCA4" w14:textId="77777777" w:rsidR="00C220BA" w:rsidRPr="00C220BA" w:rsidRDefault="00C220BA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√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1847318" w14:textId="77777777" w:rsidR="00C220BA" w:rsidRPr="00C220BA" w:rsidRDefault="00C220BA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√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400615" w14:textId="77777777" w:rsidR="00C220BA" w:rsidRPr="00C220BA" w:rsidRDefault="00C220BA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√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0362D79" w14:textId="77777777" w:rsidR="00C220BA" w:rsidRPr="00C220BA" w:rsidRDefault="00C220BA" w:rsidP="00623F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7B31BA" w14:textId="0D826EE9" w:rsidR="00C220BA" w:rsidRPr="00C220BA" w:rsidRDefault="00C220BA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√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2FA44E" w14:textId="77777777" w:rsidR="00C220BA" w:rsidRPr="00C220BA" w:rsidRDefault="00C220BA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NSG-197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BF2837" w14:textId="77777777" w:rsidR="00C220BA" w:rsidRPr="00C220BA" w:rsidRDefault="00C220BA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d15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C76A4B0" w14:textId="77777777" w:rsidR="00C220BA" w:rsidRPr="00C220BA" w:rsidRDefault="00C220BA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√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E98E48E" w14:textId="77777777" w:rsidR="00C220BA" w:rsidRPr="00C220BA" w:rsidRDefault="00C220BA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√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84F5A6" w14:textId="77777777" w:rsidR="00C220BA" w:rsidRPr="00C220BA" w:rsidRDefault="00C220BA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√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9D0C7E2" w14:textId="77777777" w:rsidR="00C220BA" w:rsidRPr="00C220BA" w:rsidRDefault="00C220BA" w:rsidP="00623F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√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90F621" w14:textId="2E060436" w:rsidR="00C220BA" w:rsidRPr="00C220BA" w:rsidRDefault="00C220BA" w:rsidP="00623F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√</w:t>
            </w:r>
          </w:p>
        </w:tc>
      </w:tr>
      <w:tr w:rsidR="00C220BA" w:rsidRPr="003B108E" w14:paraId="53EB4693" w14:textId="77777777" w:rsidTr="009947F0">
        <w:trPr>
          <w:trHeight w:val="113"/>
        </w:trPr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A20DCB" w14:textId="77777777" w:rsidR="00C220BA" w:rsidRPr="00C220BA" w:rsidRDefault="00C220BA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NSG-206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F7FFA3" w14:textId="77777777" w:rsidR="00C220BA" w:rsidRPr="00C220BA" w:rsidRDefault="00C220BA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d15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 w14:paraId="5916D05A" w14:textId="77777777" w:rsidR="00C220BA" w:rsidRPr="00C220BA" w:rsidRDefault="00C220BA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√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 w14:paraId="5B43F91D" w14:textId="77777777" w:rsidR="00C220BA" w:rsidRPr="00C220BA" w:rsidRDefault="00C220BA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√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B8C75E" w14:textId="77777777" w:rsidR="00C220BA" w:rsidRPr="00C220BA" w:rsidRDefault="00C220BA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√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 w14:paraId="20C54854" w14:textId="77777777" w:rsidR="00C220BA" w:rsidRPr="00C220BA" w:rsidRDefault="00C220BA" w:rsidP="00623F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√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747690" w14:textId="5FE5A9D9" w:rsidR="00C220BA" w:rsidRPr="00C220BA" w:rsidRDefault="00C220BA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√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F5470E" w14:textId="77777777" w:rsidR="00C220BA" w:rsidRPr="00C220BA" w:rsidRDefault="00C220BA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NSG-198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B3CEA2" w14:textId="77777777" w:rsidR="00C220BA" w:rsidRPr="00C220BA" w:rsidRDefault="00C220BA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d15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 w14:paraId="6E0B01ED" w14:textId="77777777" w:rsidR="00C220BA" w:rsidRPr="00C220BA" w:rsidRDefault="00C220BA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√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 w14:paraId="3755E293" w14:textId="77777777" w:rsidR="00C220BA" w:rsidRPr="00C220BA" w:rsidRDefault="00C220BA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√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E1F671" w14:textId="77777777" w:rsidR="00C220BA" w:rsidRPr="00C220BA" w:rsidRDefault="00C220BA" w:rsidP="00732E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√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 w14:paraId="1BB8537A" w14:textId="77777777" w:rsidR="00C220BA" w:rsidRPr="003B108E" w:rsidRDefault="00C220BA" w:rsidP="00623F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√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671DB4" w14:textId="37DC6934" w:rsidR="00C220BA" w:rsidRPr="003B108E" w:rsidRDefault="00C220BA" w:rsidP="00623F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20BA">
              <w:rPr>
                <w:rFonts w:ascii="Arial" w:hAnsi="Arial" w:cs="Arial"/>
                <w:sz w:val="18"/>
                <w:szCs w:val="18"/>
              </w:rPr>
              <w:t>√</w:t>
            </w:r>
          </w:p>
        </w:tc>
      </w:tr>
    </w:tbl>
    <w:p w14:paraId="03FF5A7C" w14:textId="77777777" w:rsidR="00464F3E" w:rsidRPr="00672F7E" w:rsidRDefault="00464F3E">
      <w:pPr>
        <w:rPr>
          <w:rFonts w:ascii="Arial" w:hAnsi="Arial" w:cs="Arial"/>
          <w:sz w:val="20"/>
          <w:szCs w:val="20"/>
          <w:lang w:val="en-US"/>
        </w:rPr>
      </w:pPr>
      <w:bookmarkStart w:id="0" w:name="_GoBack"/>
      <w:bookmarkEnd w:id="0"/>
    </w:p>
    <w:sectPr w:rsidR="00464F3E" w:rsidRPr="00672F7E" w:rsidSect="003B108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0410"/>
    <w:rsid w:val="000243EF"/>
    <w:rsid w:val="0035440A"/>
    <w:rsid w:val="003B108E"/>
    <w:rsid w:val="00464F3E"/>
    <w:rsid w:val="0047657A"/>
    <w:rsid w:val="004C5E8D"/>
    <w:rsid w:val="004F0410"/>
    <w:rsid w:val="00672F7E"/>
    <w:rsid w:val="008607A9"/>
    <w:rsid w:val="00C22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94E962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B108E"/>
    <w:pPr>
      <w:spacing w:after="0"/>
    </w:p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B108E"/>
    <w:pPr>
      <w:spacing w:after="0"/>
    </w:p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023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734</Characters>
  <Application>Microsoft Macintosh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R</Company>
  <LinksUpToDate>false</LinksUpToDate>
  <CharactersWithSpaces>8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ter, Anna</dc:creator>
  <cp:lastModifiedBy>Anna Richter</cp:lastModifiedBy>
  <cp:revision>4</cp:revision>
  <dcterms:created xsi:type="dcterms:W3CDTF">2018-12-14T12:36:00Z</dcterms:created>
  <dcterms:modified xsi:type="dcterms:W3CDTF">2019-10-14T19:46:00Z</dcterms:modified>
</cp:coreProperties>
</file>